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20A30" w14:textId="4B88C923" w:rsidR="00D121C4" w:rsidRPr="006462C2" w:rsidRDefault="00CA75E0">
      <w:pPr>
        <w:rPr>
          <w:rFonts w:ascii="Arial" w:hAnsi="Arial" w:cs="Arial"/>
          <w:lang w:val="en-GB"/>
        </w:rPr>
      </w:pPr>
      <w:r w:rsidRPr="006462C2">
        <w:rPr>
          <w:rFonts w:ascii="Arial" w:hAnsi="Arial" w:cs="Arial"/>
          <w:lang w:val="en-GB"/>
        </w:rPr>
        <w:t xml:space="preserve">Supplemental </w:t>
      </w:r>
      <w:r w:rsidR="001A083A">
        <w:rPr>
          <w:rFonts w:ascii="Arial" w:hAnsi="Arial" w:cs="Arial"/>
          <w:lang w:val="en-GB"/>
        </w:rPr>
        <w:t>D</w:t>
      </w:r>
      <w:r w:rsidRPr="006462C2">
        <w:rPr>
          <w:rFonts w:ascii="Arial" w:hAnsi="Arial" w:cs="Arial"/>
          <w:lang w:val="en-GB"/>
        </w:rPr>
        <w:t xml:space="preserve">ataset </w:t>
      </w:r>
      <w:r w:rsidR="00F17611" w:rsidRPr="006462C2">
        <w:rPr>
          <w:rFonts w:ascii="Arial" w:hAnsi="Arial" w:cs="Arial"/>
          <w:lang w:val="en-GB"/>
        </w:rPr>
        <w:t>2</w:t>
      </w:r>
    </w:p>
    <w:p w14:paraId="747E83F8" w14:textId="6F1F7949" w:rsidR="00CA75E0" w:rsidRPr="006462C2" w:rsidRDefault="006462C2" w:rsidP="00F17611">
      <w:pPr>
        <w:rPr>
          <w:rFonts w:ascii="Arial" w:hAnsi="Arial" w:cs="Arial"/>
          <w:lang w:val="en-GB"/>
        </w:rPr>
      </w:pPr>
      <w:r w:rsidRPr="006462C2">
        <w:rPr>
          <w:rFonts w:ascii="Arial" w:hAnsi="Arial" w:cs="Arial"/>
          <w:noProof/>
        </w:rPr>
        <w:drawing>
          <wp:anchor distT="0" distB="0" distL="114300" distR="114300" simplePos="0" relativeHeight="251658240" behindDoc="0" locked="0" layoutInCell="1" allowOverlap="1" wp14:anchorId="3E67B133" wp14:editId="3B956882">
            <wp:simplePos x="0" y="0"/>
            <wp:positionH relativeFrom="margin">
              <wp:posOffset>251460</wp:posOffset>
            </wp:positionH>
            <wp:positionV relativeFrom="paragraph">
              <wp:posOffset>616585</wp:posOffset>
            </wp:positionV>
            <wp:extent cx="5777230" cy="6011545"/>
            <wp:effectExtent l="0" t="0" r="0" b="825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5777230" cy="6011545"/>
                    </a:xfrm>
                    <a:prstGeom prst="rect">
                      <a:avLst/>
                    </a:prstGeom>
                  </pic:spPr>
                </pic:pic>
              </a:graphicData>
            </a:graphic>
            <wp14:sizeRelH relativeFrom="margin">
              <wp14:pctWidth>0</wp14:pctWidth>
            </wp14:sizeRelH>
            <wp14:sizeRelV relativeFrom="margin">
              <wp14:pctHeight>0</wp14:pctHeight>
            </wp14:sizeRelV>
          </wp:anchor>
        </w:drawing>
      </w:r>
      <w:r w:rsidR="00F17611" w:rsidRPr="006462C2">
        <w:rPr>
          <w:rFonts w:ascii="Arial" w:hAnsi="Arial" w:cs="Arial"/>
          <w:lang w:val="en-GB"/>
        </w:rPr>
        <w:t xml:space="preserve">PCA plots based on the “PtR” of the Trinity pipeline. B0 (in red) represents three biological replicates of rye samples without Bs, Bplus (light blue) are biological replicates representing rye with </w:t>
      </w:r>
      <w:r w:rsidR="00544136" w:rsidRPr="006462C2">
        <w:rPr>
          <w:rFonts w:ascii="Arial" w:hAnsi="Arial" w:cs="Arial"/>
          <w:lang w:val="en-GB"/>
        </w:rPr>
        <w:t>+</w:t>
      </w:r>
      <w:r w:rsidR="00F17611" w:rsidRPr="006462C2">
        <w:rPr>
          <w:rFonts w:ascii="Arial" w:hAnsi="Arial" w:cs="Arial"/>
          <w:lang w:val="en-GB"/>
        </w:rPr>
        <w:t>2Bs.</w:t>
      </w:r>
    </w:p>
    <w:p w14:paraId="0945F62F" w14:textId="3FAD1C32" w:rsidR="00CA75E0" w:rsidRDefault="00CA75E0"/>
    <w:p w14:paraId="5ABD1FFC" w14:textId="66344E05" w:rsidR="00CA75E0" w:rsidRDefault="00CA75E0"/>
    <w:p w14:paraId="00FBD2D2" w14:textId="0F99B05D" w:rsidR="00CA75E0" w:rsidRDefault="00CA75E0"/>
    <w:p w14:paraId="6496662E" w14:textId="5629103D" w:rsidR="00CA75E0" w:rsidRDefault="00CA75E0"/>
    <w:p w14:paraId="7DC644CE" w14:textId="0860A509" w:rsidR="00CA75E0" w:rsidRDefault="00CA75E0"/>
    <w:p w14:paraId="57B8D23E" w14:textId="2160F9EE" w:rsidR="00CA75E0" w:rsidRDefault="00CA75E0"/>
    <w:p w14:paraId="0882BB89" w14:textId="4EFF200D" w:rsidR="00CA75E0" w:rsidRDefault="00CA75E0"/>
    <w:p w14:paraId="2C7D64FF" w14:textId="108F714E" w:rsidR="00B77434" w:rsidRPr="006462C2" w:rsidRDefault="00B77434">
      <w:pPr>
        <w:rPr>
          <w:rFonts w:ascii="Arial" w:hAnsi="Arial" w:cs="Arial"/>
          <w:lang w:val="en-US"/>
        </w:rPr>
      </w:pPr>
      <w:r w:rsidRPr="006462C2">
        <w:rPr>
          <w:rFonts w:ascii="Arial" w:hAnsi="Arial" w:cs="Arial"/>
          <w:lang w:val="en-US"/>
        </w:rPr>
        <w:lastRenderedPageBreak/>
        <w:t xml:space="preserve">Pearson’s </w:t>
      </w:r>
      <w:r w:rsidR="00B83DFE" w:rsidRPr="006462C2">
        <w:rPr>
          <w:rFonts w:ascii="Arial" w:hAnsi="Arial" w:cs="Arial"/>
          <w:lang w:val="en-US"/>
        </w:rPr>
        <w:t xml:space="preserve">replicate </w:t>
      </w:r>
      <w:r w:rsidRPr="006462C2">
        <w:rPr>
          <w:rFonts w:ascii="Arial" w:hAnsi="Arial" w:cs="Arial"/>
          <w:lang w:val="en-US"/>
        </w:rPr>
        <w:t>correlation heatmap</w:t>
      </w:r>
      <w:r w:rsidR="00B83DFE" w:rsidRPr="006462C2">
        <w:rPr>
          <w:rFonts w:ascii="Arial" w:hAnsi="Arial" w:cs="Arial"/>
          <w:lang w:val="en-US"/>
        </w:rPr>
        <w:t xml:space="preserve">. A) Biological replicates of rye without Bs are called B0; B) Biological replicates of rye with </w:t>
      </w:r>
      <w:r w:rsidR="00544136" w:rsidRPr="006462C2">
        <w:rPr>
          <w:rFonts w:ascii="Arial" w:hAnsi="Arial" w:cs="Arial"/>
          <w:lang w:val="en-US"/>
        </w:rPr>
        <w:t>+</w:t>
      </w:r>
      <w:r w:rsidR="00B83DFE" w:rsidRPr="006462C2">
        <w:rPr>
          <w:rFonts w:ascii="Arial" w:hAnsi="Arial" w:cs="Arial"/>
          <w:lang w:val="en-US"/>
        </w:rPr>
        <w:t>2Bs are called Bplus</w:t>
      </w:r>
    </w:p>
    <w:p w14:paraId="6E22709B" w14:textId="4E23AF63" w:rsidR="00B83DFE" w:rsidRPr="006462C2" w:rsidRDefault="00B83DFE">
      <w:pPr>
        <w:rPr>
          <w:rFonts w:ascii="Arial" w:hAnsi="Arial" w:cs="Arial"/>
        </w:rPr>
      </w:pPr>
      <w:r w:rsidRPr="006462C2">
        <w:rPr>
          <w:rFonts w:ascii="Arial" w:hAnsi="Arial" w:cs="Arial"/>
          <w:lang w:val="en-US"/>
        </w:rPr>
        <w:t>A)</w:t>
      </w:r>
    </w:p>
    <w:p w14:paraId="1ED1EB37" w14:textId="1A62DD00" w:rsidR="00CA75E0" w:rsidRDefault="00CA75E0">
      <w:r w:rsidRPr="00CA75E0">
        <w:rPr>
          <w:noProof/>
        </w:rPr>
        <w:drawing>
          <wp:inline distT="0" distB="0" distL="0" distR="0" wp14:anchorId="0F6EAE93" wp14:editId="0B4F9109">
            <wp:extent cx="5731510" cy="5757444"/>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r="1190"/>
                    <a:stretch/>
                  </pic:blipFill>
                  <pic:spPr bwMode="auto">
                    <a:xfrm>
                      <a:off x="0" y="0"/>
                      <a:ext cx="5731510" cy="5757444"/>
                    </a:xfrm>
                    <a:prstGeom prst="rect">
                      <a:avLst/>
                    </a:prstGeom>
                    <a:ln>
                      <a:noFill/>
                    </a:ln>
                    <a:extLst>
                      <a:ext uri="{53640926-AAD7-44D8-BBD7-CCE9431645EC}">
                        <a14:shadowObscured xmlns:a14="http://schemas.microsoft.com/office/drawing/2010/main"/>
                      </a:ext>
                    </a:extLst>
                  </pic:spPr>
                </pic:pic>
              </a:graphicData>
            </a:graphic>
          </wp:inline>
        </w:drawing>
      </w:r>
    </w:p>
    <w:p w14:paraId="5DC51726" w14:textId="6D15F7F3" w:rsidR="00B83DFE" w:rsidRDefault="00B83DFE"/>
    <w:p w14:paraId="7ED61BBC" w14:textId="76F3023D" w:rsidR="00B83DFE" w:rsidRDefault="00B83DFE"/>
    <w:p w14:paraId="63A9E39B" w14:textId="078D9E7C" w:rsidR="00B83DFE" w:rsidRDefault="00B83DFE"/>
    <w:p w14:paraId="5F05A11C" w14:textId="7602937F" w:rsidR="00B83DFE" w:rsidRDefault="00B83DFE"/>
    <w:p w14:paraId="5BE177A8" w14:textId="73B84012" w:rsidR="00B83DFE" w:rsidRDefault="00B83DFE"/>
    <w:p w14:paraId="7E7EDCC9" w14:textId="63E8FABC" w:rsidR="00B83DFE" w:rsidRDefault="00B83DFE"/>
    <w:p w14:paraId="7BE7F7E7" w14:textId="0D1E518E" w:rsidR="00B83DFE" w:rsidRDefault="00B83DFE"/>
    <w:p w14:paraId="5F2B7925" w14:textId="21D36200" w:rsidR="00B83DFE" w:rsidRDefault="00B83DFE"/>
    <w:p w14:paraId="3AE283E4" w14:textId="2A685507" w:rsidR="00B83DFE" w:rsidRPr="006462C2" w:rsidRDefault="00B83DFE">
      <w:pPr>
        <w:rPr>
          <w:rFonts w:ascii="Arial" w:hAnsi="Arial" w:cs="Arial"/>
          <w:lang w:val="en-GB"/>
        </w:rPr>
      </w:pPr>
      <w:r w:rsidRPr="006462C2">
        <w:rPr>
          <w:rFonts w:ascii="Arial" w:hAnsi="Arial" w:cs="Arial"/>
          <w:lang w:val="en-GB"/>
        </w:rPr>
        <w:lastRenderedPageBreak/>
        <w:t>B)</w:t>
      </w:r>
    </w:p>
    <w:p w14:paraId="1B43FAC3" w14:textId="3B612F5D" w:rsidR="00CA75E0" w:rsidRDefault="00CA75E0">
      <w:r w:rsidRPr="00CA75E0">
        <w:rPr>
          <w:noProof/>
        </w:rPr>
        <w:drawing>
          <wp:inline distT="0" distB="0" distL="0" distR="0" wp14:anchorId="2321CE99" wp14:editId="2D0B375E">
            <wp:extent cx="6065322" cy="622173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090"/>
                    <a:stretch/>
                  </pic:blipFill>
                  <pic:spPr bwMode="auto">
                    <a:xfrm>
                      <a:off x="0" y="0"/>
                      <a:ext cx="6073273" cy="6229886"/>
                    </a:xfrm>
                    <a:prstGeom prst="rect">
                      <a:avLst/>
                    </a:prstGeom>
                    <a:ln>
                      <a:noFill/>
                    </a:ln>
                    <a:extLst>
                      <a:ext uri="{53640926-AAD7-44D8-BBD7-CCE9431645EC}">
                        <a14:shadowObscured xmlns:a14="http://schemas.microsoft.com/office/drawing/2010/main"/>
                      </a:ext>
                    </a:extLst>
                  </pic:spPr>
                </pic:pic>
              </a:graphicData>
            </a:graphic>
          </wp:inline>
        </w:drawing>
      </w:r>
    </w:p>
    <w:p w14:paraId="3091701B" w14:textId="77777777" w:rsidR="00CA75E0" w:rsidRPr="006D7838" w:rsidRDefault="00CA75E0">
      <w:pPr>
        <w:rPr>
          <w:b/>
          <w:bCs/>
        </w:rPr>
      </w:pPr>
    </w:p>
    <w:sectPr w:rsidR="00CA75E0" w:rsidRPr="006D783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596286" w14:textId="77777777" w:rsidR="000B1A31" w:rsidRDefault="000B1A31" w:rsidP="00CA75E0">
      <w:pPr>
        <w:spacing w:after="0" w:line="240" w:lineRule="auto"/>
      </w:pPr>
      <w:r>
        <w:separator/>
      </w:r>
    </w:p>
  </w:endnote>
  <w:endnote w:type="continuationSeparator" w:id="0">
    <w:p w14:paraId="58BA589D" w14:textId="77777777" w:rsidR="000B1A31" w:rsidRDefault="000B1A31" w:rsidP="00CA75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D6D19A" w14:textId="77777777" w:rsidR="000B1A31" w:rsidRDefault="000B1A31" w:rsidP="00CA75E0">
      <w:pPr>
        <w:spacing w:after="0" w:line="240" w:lineRule="auto"/>
      </w:pPr>
      <w:r>
        <w:separator/>
      </w:r>
    </w:p>
  </w:footnote>
  <w:footnote w:type="continuationSeparator" w:id="0">
    <w:p w14:paraId="3EA8E464" w14:textId="77777777" w:rsidR="000B1A31" w:rsidRDefault="000B1A31" w:rsidP="00CA75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5E0"/>
    <w:rsid w:val="000B1A31"/>
    <w:rsid w:val="001A083A"/>
    <w:rsid w:val="0025372A"/>
    <w:rsid w:val="00267C62"/>
    <w:rsid w:val="00271A4C"/>
    <w:rsid w:val="004F37EC"/>
    <w:rsid w:val="00544136"/>
    <w:rsid w:val="006462C2"/>
    <w:rsid w:val="00683887"/>
    <w:rsid w:val="006D7838"/>
    <w:rsid w:val="006E62B1"/>
    <w:rsid w:val="00B4339C"/>
    <w:rsid w:val="00B77434"/>
    <w:rsid w:val="00B83DFE"/>
    <w:rsid w:val="00B93CE6"/>
    <w:rsid w:val="00CA75E0"/>
    <w:rsid w:val="00DA389C"/>
    <w:rsid w:val="00E104B9"/>
    <w:rsid w:val="00F1761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02830"/>
  <w15:chartTrackingRefBased/>
  <w15:docId w15:val="{1B695DC9-997B-4343-AB50-A9743FB41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A75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75E0"/>
  </w:style>
  <w:style w:type="paragraph" w:styleId="Footer">
    <w:name w:val="footer"/>
    <w:basedOn w:val="Normal"/>
    <w:link w:val="FooterChar"/>
    <w:uiPriority w:val="99"/>
    <w:unhideWhenUsed/>
    <w:rsid w:val="00CA75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75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Words>
  <Characters>35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sia Boudichevskaia</dc:creator>
  <cp:keywords/>
  <dc:description/>
  <cp:lastModifiedBy>Anastassia Boudichevskaia</cp:lastModifiedBy>
  <cp:revision>9</cp:revision>
  <dcterms:created xsi:type="dcterms:W3CDTF">2021-03-19T10:22:00Z</dcterms:created>
  <dcterms:modified xsi:type="dcterms:W3CDTF">2022-02-09T10:16:00Z</dcterms:modified>
</cp:coreProperties>
</file>